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F042E" w14:textId="77777777" w:rsidR="00FF0A78" w:rsidRDefault="00FF0A78" w:rsidP="00FF0A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C19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C19BD">
        <w:rPr>
          <w:rFonts w:ascii="Times New Roman" w:hAnsi="Times New Roman" w:cs="Times New Roman"/>
          <w:b/>
          <w:bCs/>
          <w:sz w:val="24"/>
          <w:szCs w:val="24"/>
        </w:rPr>
        <w:t>: Characteristics of analytical samp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age group</w:t>
      </w:r>
    </w:p>
    <w:p w14:paraId="4D200B83" w14:textId="77777777" w:rsidR="00FF0A78" w:rsidRPr="002C19BD" w:rsidRDefault="00FF0A78" w:rsidP="00FF0A7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418"/>
        <w:gridCol w:w="1418"/>
        <w:gridCol w:w="1559"/>
      </w:tblGrid>
      <w:tr w:rsidR="00FF0A78" w:rsidRPr="002C19BD" w14:paraId="15DD5DD4" w14:textId="77777777" w:rsidTr="00434AD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166804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53D58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ical sample:</w:t>
            </w:r>
          </w:p>
          <w:p w14:paraId="0F3426B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&lt;65</w:t>
            </w:r>
          </w:p>
          <w:p w14:paraId="5EBDFF90" w14:textId="0CD7F46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,</w:t>
            </w:r>
            <w:r w:rsidR="00434A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8</w:t>
            </w: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02234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ical sample:</w:t>
            </w:r>
          </w:p>
          <w:p w14:paraId="7F10778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65+</w:t>
            </w:r>
          </w:p>
          <w:p w14:paraId="35C6E909" w14:textId="467AD4A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4,</w:t>
            </w:r>
            <w:r w:rsidR="00434A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26</w:t>
            </w: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E6DA8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ical sample:</w:t>
            </w:r>
          </w:p>
          <w:p w14:paraId="755977B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ges</w:t>
            </w:r>
          </w:p>
          <w:p w14:paraId="0452235D" w14:textId="57313F1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,</w:t>
            </w:r>
            <w:r w:rsidR="00434A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4</w:t>
            </w: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235AB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for missing data</w:t>
            </w: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0D5BCD3D" w14:textId="16FB3F0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</w:t>
            </w:r>
            <w:r w:rsidR="00D45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9</w:t>
            </w: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F0A78" w:rsidRPr="00DB24C4" w14:paraId="06E7735A" w14:textId="77777777" w:rsidTr="00434ADD">
        <w:tc>
          <w:tcPr>
            <w:tcW w:w="2405" w:type="dxa"/>
            <w:tcBorders>
              <w:top w:val="single" w:sz="4" w:space="0" w:color="auto"/>
            </w:tcBorders>
          </w:tcPr>
          <w:p w14:paraId="6865382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27009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4F4A7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E8C9B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8F4F7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1CE08A00" w14:textId="77777777" w:rsidTr="00434ADD">
        <w:tc>
          <w:tcPr>
            <w:tcW w:w="2405" w:type="dxa"/>
          </w:tcPr>
          <w:p w14:paraId="7840FA3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(%)</w:t>
            </w:r>
          </w:p>
        </w:tc>
        <w:tc>
          <w:tcPr>
            <w:tcW w:w="1276" w:type="dxa"/>
          </w:tcPr>
          <w:p w14:paraId="6FCCFF5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66D100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0C27B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5C958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41B5FB00" w14:textId="77777777" w:rsidTr="00434ADD">
        <w:tc>
          <w:tcPr>
            <w:tcW w:w="2405" w:type="dxa"/>
          </w:tcPr>
          <w:p w14:paraId="6D1AD97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Female</w:t>
            </w:r>
          </w:p>
          <w:p w14:paraId="3A14D42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1276" w:type="dxa"/>
          </w:tcPr>
          <w:p w14:paraId="4C1B27F1" w14:textId="3C56AD31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  <w:p w14:paraId="48D8319A" w14:textId="7A3E6D91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418" w:type="dxa"/>
          </w:tcPr>
          <w:p w14:paraId="28F3ADC0" w14:textId="36CF5C1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75D5932" w14:textId="307BDE9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4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4333A0B7" w14:textId="3E42BF6C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EA9663F" w14:textId="34BB47B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559" w:type="dxa"/>
          </w:tcPr>
          <w:p w14:paraId="33C44997" w14:textId="7E624A4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  <w:p w14:paraId="0C48035F" w14:textId="65711CB2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FF0A78" w:rsidRPr="00DB24C4" w14:paraId="500C7E84" w14:textId="77777777" w:rsidTr="00434ADD">
        <w:tc>
          <w:tcPr>
            <w:tcW w:w="2405" w:type="dxa"/>
          </w:tcPr>
          <w:p w14:paraId="7D6AFE4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A9A40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305E62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45C131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54D21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29732279" w14:textId="77777777" w:rsidTr="00434ADD">
        <w:tc>
          <w:tcPr>
            <w:tcW w:w="2405" w:type="dxa"/>
          </w:tcPr>
          <w:p w14:paraId="0A5E76B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%)</w:t>
            </w:r>
          </w:p>
        </w:tc>
        <w:tc>
          <w:tcPr>
            <w:tcW w:w="1276" w:type="dxa"/>
          </w:tcPr>
          <w:p w14:paraId="64FCAEA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CC63A8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BF32E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1122D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7CB15C71" w14:textId="77777777" w:rsidTr="00434ADD">
        <w:tc>
          <w:tcPr>
            <w:tcW w:w="2405" w:type="dxa"/>
          </w:tcPr>
          <w:p w14:paraId="40FE398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&lt;60</w:t>
            </w:r>
          </w:p>
          <w:p w14:paraId="73F2958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60-64</w:t>
            </w:r>
          </w:p>
          <w:p w14:paraId="3C5F954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65-69</w:t>
            </w:r>
          </w:p>
          <w:p w14:paraId="39EE2C2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70-74</w:t>
            </w:r>
          </w:p>
          <w:p w14:paraId="0120442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75-79</w:t>
            </w:r>
          </w:p>
          <w:p w14:paraId="4DE2AB2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80+</w:t>
            </w:r>
          </w:p>
        </w:tc>
        <w:tc>
          <w:tcPr>
            <w:tcW w:w="1276" w:type="dxa"/>
          </w:tcPr>
          <w:p w14:paraId="0BCC2EF1" w14:textId="0101C63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3318E98" w14:textId="62516ED2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5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F383C2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B68835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382FB3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2EC54C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3F7C5FF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217B014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6ED7450" w14:textId="48630D9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5E93E146" w14:textId="0D3BF06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A362DD1" w14:textId="41A6766E" w:rsidR="00FF0A78" w:rsidRPr="00B0798A" w:rsidRDefault="00434ADD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  <w:p w14:paraId="3B88A0A4" w14:textId="480EAA7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038774C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9.7</w:t>
            </w:r>
          </w:p>
          <w:p w14:paraId="7E975E16" w14:textId="706DCEC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0017EDC" w14:textId="77A6092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14:paraId="246C83FB" w14:textId="720A119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  <w:p w14:paraId="721007A7" w14:textId="5FCC89B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C0278D8" w14:textId="0B3EA948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5E2D4F4" w14:textId="652DAA41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2</w:t>
            </w:r>
            <w:r w:rsidR="00D45A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A10706D" w14:textId="72129239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  <w:p w14:paraId="43B5F2FE" w14:textId="6A5B9593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  <w:p w14:paraId="3637DB9B" w14:textId="730A3CE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45AB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7F0A147" w14:textId="2EB480A3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45AB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567DDB7" w14:textId="5816A039" w:rsidR="00FF0A78" w:rsidRPr="00B0798A" w:rsidRDefault="00D45AB5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FF0A78" w:rsidRPr="00DB24C4" w14:paraId="7DCDD5BE" w14:textId="77777777" w:rsidTr="00434ADD">
        <w:tc>
          <w:tcPr>
            <w:tcW w:w="2405" w:type="dxa"/>
          </w:tcPr>
          <w:p w14:paraId="3B34464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78C29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CD3E6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DF7CF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CAB6A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68336031" w14:textId="77777777" w:rsidTr="00434ADD">
        <w:tc>
          <w:tcPr>
            <w:tcW w:w="2405" w:type="dxa"/>
          </w:tcPr>
          <w:p w14:paraId="5C8DD95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hnicity (%)</w:t>
            </w:r>
          </w:p>
        </w:tc>
        <w:tc>
          <w:tcPr>
            <w:tcW w:w="1276" w:type="dxa"/>
          </w:tcPr>
          <w:p w14:paraId="48D7365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34D9F9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F0763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F305D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1748987E" w14:textId="77777777" w:rsidTr="00434ADD">
        <w:tc>
          <w:tcPr>
            <w:tcW w:w="2405" w:type="dxa"/>
          </w:tcPr>
          <w:p w14:paraId="15FE314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White</w:t>
            </w:r>
          </w:p>
          <w:p w14:paraId="53B49BAC" w14:textId="56F7333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70ABF">
              <w:rPr>
                <w:rFonts w:ascii="Times New Roman" w:hAnsi="Times New Roman" w:cs="Times New Roman"/>
                <w:sz w:val="18"/>
                <w:szCs w:val="18"/>
              </w:rPr>
              <w:t>Ethnic Minority</w:t>
            </w:r>
          </w:p>
        </w:tc>
        <w:tc>
          <w:tcPr>
            <w:tcW w:w="1276" w:type="dxa"/>
          </w:tcPr>
          <w:p w14:paraId="52C50880" w14:textId="7293939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BE3E95E" w14:textId="6896B208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217CB74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98.0</w:t>
            </w:r>
          </w:p>
          <w:p w14:paraId="4891046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418" w:type="dxa"/>
          </w:tcPr>
          <w:p w14:paraId="7E63A24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  <w:p w14:paraId="4F56B34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2.6</w:t>
            </w:r>
          </w:p>
        </w:tc>
        <w:tc>
          <w:tcPr>
            <w:tcW w:w="1559" w:type="dxa"/>
          </w:tcPr>
          <w:p w14:paraId="4C295B87" w14:textId="5E632C5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95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9A9199D" w14:textId="0AE8D1B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4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F0A78" w:rsidRPr="00DB24C4" w14:paraId="0B0C3D58" w14:textId="77777777" w:rsidTr="00434ADD">
        <w:tc>
          <w:tcPr>
            <w:tcW w:w="2405" w:type="dxa"/>
          </w:tcPr>
          <w:p w14:paraId="570EE84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F2933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0746A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2E573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D413E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3867ECCE" w14:textId="77777777" w:rsidTr="00434ADD">
        <w:tc>
          <w:tcPr>
            <w:tcW w:w="2405" w:type="dxa"/>
          </w:tcPr>
          <w:p w14:paraId="6F9A03D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s with partner (%)</w:t>
            </w:r>
          </w:p>
        </w:tc>
        <w:tc>
          <w:tcPr>
            <w:tcW w:w="1276" w:type="dxa"/>
          </w:tcPr>
          <w:p w14:paraId="0291B1F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64EB0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C99626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60173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6FD8C207" w14:textId="77777777" w:rsidTr="00434ADD">
        <w:tc>
          <w:tcPr>
            <w:tcW w:w="2405" w:type="dxa"/>
          </w:tcPr>
          <w:p w14:paraId="05F4616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  <w:p w14:paraId="0B4A23C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276" w:type="dxa"/>
          </w:tcPr>
          <w:p w14:paraId="364A93CE" w14:textId="3794C5A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14:paraId="661526DE" w14:textId="17FC6CB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418" w:type="dxa"/>
          </w:tcPr>
          <w:p w14:paraId="5480F51A" w14:textId="68B1FEDC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6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7247DA3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418" w:type="dxa"/>
          </w:tcPr>
          <w:p w14:paraId="498B1572" w14:textId="1ADA6D8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8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7C2895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1559" w:type="dxa"/>
          </w:tcPr>
          <w:p w14:paraId="7D1C6B2E" w14:textId="0D7F210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4648BF1E" w14:textId="0A2B5130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FF0A78" w:rsidRPr="00DB24C4" w14:paraId="45C8A96A" w14:textId="77777777" w:rsidTr="00434ADD">
        <w:tc>
          <w:tcPr>
            <w:tcW w:w="2405" w:type="dxa"/>
          </w:tcPr>
          <w:p w14:paraId="6998887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B83C3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EB9F1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421DC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7D238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459D8D2C" w14:textId="77777777" w:rsidTr="00434ADD">
        <w:tc>
          <w:tcPr>
            <w:tcW w:w="2405" w:type="dxa"/>
          </w:tcPr>
          <w:p w14:paraId="3E182A5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educational qualification (%)</w:t>
            </w:r>
          </w:p>
        </w:tc>
        <w:tc>
          <w:tcPr>
            <w:tcW w:w="1276" w:type="dxa"/>
          </w:tcPr>
          <w:p w14:paraId="401D157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CE13A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D402A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774BA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0A7D5DC6" w14:textId="77777777" w:rsidTr="00434ADD">
        <w:tc>
          <w:tcPr>
            <w:tcW w:w="2405" w:type="dxa"/>
          </w:tcPr>
          <w:p w14:paraId="483DAC7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A level equivalent or higher</w:t>
            </w:r>
          </w:p>
          <w:p w14:paraId="010E6F7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O level equivalent or lower</w:t>
            </w:r>
          </w:p>
        </w:tc>
        <w:tc>
          <w:tcPr>
            <w:tcW w:w="1276" w:type="dxa"/>
          </w:tcPr>
          <w:p w14:paraId="21D78D23" w14:textId="1C7B7E4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6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54E4E2E" w14:textId="0A90B33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</w:tcPr>
          <w:p w14:paraId="081A3795" w14:textId="69B33C20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0D30A78" w14:textId="27924B4C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0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B45986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  <w:p w14:paraId="67F4762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1559" w:type="dxa"/>
          </w:tcPr>
          <w:p w14:paraId="286625DE" w14:textId="417EFBD8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  <w:p w14:paraId="71C76BBE" w14:textId="4439830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FF0A78" w:rsidRPr="00DB24C4" w14:paraId="628DFE23" w14:textId="77777777" w:rsidTr="00434ADD">
        <w:tc>
          <w:tcPr>
            <w:tcW w:w="2405" w:type="dxa"/>
          </w:tcPr>
          <w:p w14:paraId="0683314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05203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B0DDA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333DA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D0490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6C0313E5" w14:textId="77777777" w:rsidTr="00434ADD">
        <w:tc>
          <w:tcPr>
            <w:tcW w:w="2405" w:type="dxa"/>
          </w:tcPr>
          <w:p w14:paraId="7C5B5CD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quintiles (%)</w:t>
            </w:r>
          </w:p>
        </w:tc>
        <w:tc>
          <w:tcPr>
            <w:tcW w:w="1276" w:type="dxa"/>
          </w:tcPr>
          <w:p w14:paraId="5805223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FF1CF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06AF9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8AB30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1C520209" w14:textId="77777777" w:rsidTr="00434ADD">
        <w:tc>
          <w:tcPr>
            <w:tcW w:w="2405" w:type="dxa"/>
          </w:tcPr>
          <w:p w14:paraId="4D1F17C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1 (lowest)</w:t>
            </w:r>
          </w:p>
          <w:p w14:paraId="3CE0E49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2</w:t>
            </w:r>
          </w:p>
          <w:p w14:paraId="1AAF76B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3</w:t>
            </w:r>
          </w:p>
          <w:p w14:paraId="586AF55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4</w:t>
            </w:r>
          </w:p>
          <w:p w14:paraId="1A5406A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5 (Highest)</w:t>
            </w:r>
          </w:p>
        </w:tc>
        <w:tc>
          <w:tcPr>
            <w:tcW w:w="1276" w:type="dxa"/>
          </w:tcPr>
          <w:p w14:paraId="248FA635" w14:textId="4EDB44FE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5E816EC" w14:textId="36007EF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  <w:p w14:paraId="23C42325" w14:textId="3765FDB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684F9E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14:paraId="2673633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418" w:type="dxa"/>
          </w:tcPr>
          <w:p w14:paraId="33B10D97" w14:textId="0FF1CA99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A633BF0" w14:textId="1AAE9B1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BFF371C" w14:textId="6BBD8752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8F20D9B" w14:textId="6F25E34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900C46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418" w:type="dxa"/>
          </w:tcPr>
          <w:p w14:paraId="7D7AAB9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  <w:p w14:paraId="66164880" w14:textId="483CD8B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FE8459D" w14:textId="6EA7553A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CC3A68D" w14:textId="4F3AEC4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8D93548" w14:textId="64BC09B2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FDDDEA0" w14:textId="73F56622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14:paraId="0DB2874E" w14:textId="0E626D6C" w:rsidR="00FF0A78" w:rsidRPr="00B0798A" w:rsidRDefault="001020C2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  <w:p w14:paraId="14FD7363" w14:textId="7F50546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14:paraId="5A404B58" w14:textId="1873C3E9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  <w:p w14:paraId="6F975984" w14:textId="4CF5BAF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</w:tr>
      <w:tr w:rsidR="00FF0A78" w:rsidRPr="00DB24C4" w14:paraId="6A5EEC24" w14:textId="77777777" w:rsidTr="00434ADD">
        <w:tc>
          <w:tcPr>
            <w:tcW w:w="2405" w:type="dxa"/>
          </w:tcPr>
          <w:p w14:paraId="1124C81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1D1CB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E40DD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F4F8F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008E4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2D6447F3" w14:textId="77777777" w:rsidTr="00434ADD">
        <w:tc>
          <w:tcPr>
            <w:tcW w:w="2405" w:type="dxa"/>
          </w:tcPr>
          <w:p w14:paraId="569623A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least weekly in-person contact (%)</w:t>
            </w:r>
          </w:p>
        </w:tc>
        <w:tc>
          <w:tcPr>
            <w:tcW w:w="1276" w:type="dxa"/>
          </w:tcPr>
          <w:p w14:paraId="58E3ABB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3E8B3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6F24E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E88C8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33A64EEC" w14:textId="77777777" w:rsidTr="00434ADD">
        <w:tc>
          <w:tcPr>
            <w:tcW w:w="2405" w:type="dxa"/>
          </w:tcPr>
          <w:p w14:paraId="7B29097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  <w:p w14:paraId="705E2D4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276" w:type="dxa"/>
          </w:tcPr>
          <w:p w14:paraId="67FB8BB4" w14:textId="76282B21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382B57ED" w14:textId="1A2D34D0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71D8E94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  <w:p w14:paraId="297A1BE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1418" w:type="dxa"/>
          </w:tcPr>
          <w:p w14:paraId="4C8CBE3D" w14:textId="7C0EB2D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E6AFDC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1559" w:type="dxa"/>
          </w:tcPr>
          <w:p w14:paraId="7996B067" w14:textId="7FA12FD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8D23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4FA5BF3" w14:textId="0CABAEE3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2.</w:t>
            </w:r>
            <w:r w:rsidR="008D23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F0A78" w:rsidRPr="00DB24C4" w14:paraId="04A85D66" w14:textId="77777777" w:rsidTr="00434ADD">
        <w:tc>
          <w:tcPr>
            <w:tcW w:w="2405" w:type="dxa"/>
          </w:tcPr>
          <w:p w14:paraId="0E2E7ED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C3CB8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64BFD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201F8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664D1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5CEC25DA" w14:textId="77777777" w:rsidTr="00434ADD">
        <w:tc>
          <w:tcPr>
            <w:tcW w:w="2405" w:type="dxa"/>
          </w:tcPr>
          <w:p w14:paraId="4A13D71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least weekly remote contact (%)</w:t>
            </w:r>
          </w:p>
        </w:tc>
        <w:tc>
          <w:tcPr>
            <w:tcW w:w="1276" w:type="dxa"/>
          </w:tcPr>
          <w:p w14:paraId="762E65D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04D71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BBA6C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FA070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67C7ECDD" w14:textId="77777777" w:rsidTr="00434ADD">
        <w:tc>
          <w:tcPr>
            <w:tcW w:w="2405" w:type="dxa"/>
          </w:tcPr>
          <w:p w14:paraId="6A7510A2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  <w:p w14:paraId="280BFB0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276" w:type="dxa"/>
          </w:tcPr>
          <w:p w14:paraId="6EAA3620" w14:textId="37C053D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2EB49C3" w14:textId="09735AD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779731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  <w:p w14:paraId="3941FEF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1418" w:type="dxa"/>
          </w:tcPr>
          <w:p w14:paraId="33E03FD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  <w:p w14:paraId="3CFE3F0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1559" w:type="dxa"/>
          </w:tcPr>
          <w:p w14:paraId="00C599B0" w14:textId="3F6073E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14:paraId="37A59EC0" w14:textId="768C696C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FF0A78" w:rsidRPr="00DB24C4" w14:paraId="1900D778" w14:textId="77777777" w:rsidTr="00434ADD">
        <w:tc>
          <w:tcPr>
            <w:tcW w:w="2405" w:type="dxa"/>
          </w:tcPr>
          <w:p w14:paraId="7BD6B9A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9DB7B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9E35E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886EF4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975E1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2357D02D" w14:textId="77777777" w:rsidTr="00434ADD">
        <w:tc>
          <w:tcPr>
            <w:tcW w:w="2405" w:type="dxa"/>
          </w:tcPr>
          <w:p w14:paraId="5056E4E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w often feels lonely (%)</w:t>
            </w:r>
          </w:p>
        </w:tc>
        <w:tc>
          <w:tcPr>
            <w:tcW w:w="1276" w:type="dxa"/>
          </w:tcPr>
          <w:p w14:paraId="3097F7EA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10E93D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4B668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A9B37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5AFD5510" w14:textId="77777777" w:rsidTr="00434ADD">
        <w:tc>
          <w:tcPr>
            <w:tcW w:w="2405" w:type="dxa"/>
          </w:tcPr>
          <w:p w14:paraId="7ADA1B4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Hardly ever/never</w:t>
            </w:r>
          </w:p>
          <w:p w14:paraId="1C56215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Some of time/often</w:t>
            </w:r>
          </w:p>
        </w:tc>
        <w:tc>
          <w:tcPr>
            <w:tcW w:w="1276" w:type="dxa"/>
          </w:tcPr>
          <w:p w14:paraId="2F4A6585" w14:textId="5B58287B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0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4256167" w14:textId="3F57FD14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39168E33" w14:textId="2E3536A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1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15A15F1" w14:textId="1ED1AC2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808891A" w14:textId="49AE2F1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2A80A062" w14:textId="0238675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559" w:type="dxa"/>
          </w:tcPr>
          <w:p w14:paraId="2395A5B2" w14:textId="2DCADE5F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14:paraId="3F026C30" w14:textId="3566E91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FF0A78" w:rsidRPr="00DB24C4" w14:paraId="6B48AA78" w14:textId="77777777" w:rsidTr="00434ADD">
        <w:tc>
          <w:tcPr>
            <w:tcW w:w="2405" w:type="dxa"/>
          </w:tcPr>
          <w:p w14:paraId="43B528A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E60A8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2DBD4B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C3DC8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F12C9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4874C1BA" w14:textId="77777777" w:rsidTr="00434ADD">
        <w:tc>
          <w:tcPr>
            <w:tcW w:w="2405" w:type="dxa"/>
          </w:tcPr>
          <w:p w14:paraId="5DC0A2F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S-D (%)</w:t>
            </w:r>
          </w:p>
        </w:tc>
        <w:tc>
          <w:tcPr>
            <w:tcW w:w="1276" w:type="dxa"/>
          </w:tcPr>
          <w:p w14:paraId="4238FB2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F07F91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EA91E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EB785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47D7F86B" w14:textId="77777777" w:rsidTr="00434ADD">
        <w:tc>
          <w:tcPr>
            <w:tcW w:w="2405" w:type="dxa"/>
          </w:tcPr>
          <w:p w14:paraId="4238DCC7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&lt;3</w:t>
            </w:r>
          </w:p>
          <w:p w14:paraId="1A7AA0D4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3+</w:t>
            </w:r>
          </w:p>
        </w:tc>
        <w:tc>
          <w:tcPr>
            <w:tcW w:w="1276" w:type="dxa"/>
          </w:tcPr>
          <w:p w14:paraId="6D78930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  <w:p w14:paraId="45AD14E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418" w:type="dxa"/>
          </w:tcPr>
          <w:p w14:paraId="1C071BDD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  <w:p w14:paraId="57C4A721" w14:textId="274DE170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2E4C7F8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  <w:p w14:paraId="47C4E5AF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1559" w:type="dxa"/>
          </w:tcPr>
          <w:p w14:paraId="67AC58A4" w14:textId="3A312B39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9D18543" w14:textId="30F66516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5F23494" w14:textId="77777777" w:rsidR="00FF0A78" w:rsidRPr="00B0798A" w:rsidRDefault="00FF0A78" w:rsidP="00EC4705">
            <w:pPr>
              <w:ind w:right="3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:rsidRPr="00DB24C4" w14:paraId="41BA54CB" w14:textId="77777777" w:rsidTr="00434ADD">
        <w:tc>
          <w:tcPr>
            <w:tcW w:w="2405" w:type="dxa"/>
          </w:tcPr>
          <w:p w14:paraId="4361F4D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FBB3E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30804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B6E15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EF9880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6D9DEAE8" w14:textId="77777777" w:rsidTr="00434ADD">
        <w:tc>
          <w:tcPr>
            <w:tcW w:w="2405" w:type="dxa"/>
          </w:tcPr>
          <w:p w14:paraId="2453D7F9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LA Loneliness score</w:t>
            </w:r>
          </w:p>
        </w:tc>
        <w:tc>
          <w:tcPr>
            <w:tcW w:w="1276" w:type="dxa"/>
          </w:tcPr>
          <w:p w14:paraId="3F91385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2AFCA8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92B827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38C30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14:paraId="5E58B37F" w14:textId="77777777" w:rsidTr="00434ADD">
        <w:tc>
          <w:tcPr>
            <w:tcW w:w="2405" w:type="dxa"/>
          </w:tcPr>
          <w:p w14:paraId="5E49B58C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Bottom 4 quintiles</w:t>
            </w:r>
          </w:p>
          <w:p w14:paraId="4CC6B205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 xml:space="preserve">   Top quintile</w:t>
            </w:r>
          </w:p>
        </w:tc>
        <w:tc>
          <w:tcPr>
            <w:tcW w:w="1276" w:type="dxa"/>
          </w:tcPr>
          <w:p w14:paraId="7DA854D0" w14:textId="70E4826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3DCA9817" w14:textId="5B871E3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418" w:type="dxa"/>
          </w:tcPr>
          <w:p w14:paraId="20396CD2" w14:textId="11F7B4F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6106C2F" w14:textId="24471695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7A70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F13343F" w14:textId="73F31340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81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EC82151" w14:textId="759E7C5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 w:rsidR="00434A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4EB2DE64" w14:textId="1D1AEABD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D2338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F0A847C" w14:textId="0666EAE8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798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D233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020C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18960F1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0A78" w:rsidRPr="00DB24C4" w14:paraId="5CA1C71A" w14:textId="77777777" w:rsidTr="00434ADD">
        <w:tc>
          <w:tcPr>
            <w:tcW w:w="2405" w:type="dxa"/>
          </w:tcPr>
          <w:p w14:paraId="0BEB06F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765CC3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D17F6E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D12699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699C66" w14:textId="77777777" w:rsidR="00FF0A78" w:rsidRPr="00B0798A" w:rsidRDefault="00FF0A78" w:rsidP="00EC470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CDEB37" w14:textId="0FDF0B0D" w:rsidR="008B70F7" w:rsidRPr="00FF0A78" w:rsidRDefault="00FF0A78" w:rsidP="00FF0A7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C19B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Figures in this column are based on those who had valid data for the characteristic in question.</w:t>
      </w:r>
    </w:p>
    <w:sectPr w:rsidR="008B70F7" w:rsidRPr="00FF0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A78"/>
    <w:rsid w:val="001020C2"/>
    <w:rsid w:val="00170ABF"/>
    <w:rsid w:val="00434ADD"/>
    <w:rsid w:val="007A7084"/>
    <w:rsid w:val="008D2338"/>
    <w:rsid w:val="00BE592D"/>
    <w:rsid w:val="00D03080"/>
    <w:rsid w:val="00D45AB5"/>
    <w:rsid w:val="00EB1D21"/>
    <w:rsid w:val="00F000D9"/>
    <w:rsid w:val="00FF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22805"/>
  <w15:chartTrackingRefBased/>
  <w15:docId w15:val="{148DF4BB-3CF9-4827-92F4-80C18D3AC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A7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0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Michael Green</cp:lastModifiedBy>
  <cp:revision>5</cp:revision>
  <dcterms:created xsi:type="dcterms:W3CDTF">2020-11-05T14:57:00Z</dcterms:created>
  <dcterms:modified xsi:type="dcterms:W3CDTF">2020-11-06T16:04:00Z</dcterms:modified>
</cp:coreProperties>
</file>